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13E5" w:rsidRPr="00490C85" w:rsidRDefault="00A1355A" w:rsidP="004653FF">
      <w:pPr>
        <w:ind w:left="-426"/>
        <w:rPr>
          <w:rFonts w:ascii="Arial" w:hAnsi="Arial" w:cs="Arial"/>
          <w:b/>
          <w:lang w:val="en-US"/>
        </w:rPr>
      </w:pPr>
      <w:r w:rsidRPr="00490C85">
        <w:rPr>
          <w:rFonts w:ascii="Arial" w:hAnsi="Arial" w:cs="Arial"/>
          <w:b/>
          <w:lang w:val="en-US"/>
        </w:rPr>
        <w:t>T</w:t>
      </w:r>
      <w:r w:rsidR="00C813E5" w:rsidRPr="00490C85">
        <w:rPr>
          <w:rFonts w:ascii="Arial" w:hAnsi="Arial" w:cs="Arial"/>
          <w:b/>
          <w:lang w:val="en-US"/>
        </w:rPr>
        <w:t xml:space="preserve">able </w:t>
      </w:r>
      <w:r w:rsidRPr="00490C85">
        <w:rPr>
          <w:rFonts w:ascii="Arial" w:hAnsi="Arial" w:cs="Arial"/>
          <w:b/>
          <w:lang w:val="en-US"/>
        </w:rPr>
        <w:t>S</w:t>
      </w:r>
      <w:r w:rsidR="00C813E5" w:rsidRPr="00490C85">
        <w:rPr>
          <w:rFonts w:ascii="Arial" w:hAnsi="Arial" w:cs="Arial"/>
          <w:b/>
          <w:lang w:val="en-US"/>
        </w:rPr>
        <w:t>1.</w:t>
      </w:r>
      <w:r w:rsidR="00490C85" w:rsidRPr="00490C85">
        <w:rPr>
          <w:rFonts w:ascii="Arial" w:hAnsi="Arial" w:cs="Arial"/>
          <w:b/>
          <w:lang w:val="en-US"/>
        </w:rPr>
        <w:t xml:space="preserve"> Full list of gene expression array data.</w:t>
      </w:r>
    </w:p>
    <w:tbl>
      <w:tblPr>
        <w:tblW w:w="9357" w:type="dxa"/>
        <w:tblInd w:w="-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4"/>
        <w:gridCol w:w="1080"/>
        <w:gridCol w:w="1276"/>
        <w:gridCol w:w="1134"/>
        <w:gridCol w:w="1276"/>
        <w:gridCol w:w="1559"/>
        <w:gridCol w:w="1418"/>
      </w:tblGrid>
      <w:tr w:rsidR="008B22D8" w:rsidRPr="004653FF" w:rsidTr="00F320BB">
        <w:trPr>
          <w:trHeight w:hRule="exact" w:val="284"/>
        </w:trPr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Gene symb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M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M2 (IL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M2 (IL1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M (Cm RKO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8B22D8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M (Cm </w:t>
            </w:r>
            <w:r w:rsidR="00E400F9"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Sw48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M (Cm Caco2)</w:t>
            </w:r>
          </w:p>
        </w:tc>
      </w:tr>
      <w:tr w:rsidR="00E400F9" w:rsidRPr="004653FF" w:rsidTr="00F320BB">
        <w:trPr>
          <w:trHeight w:hRule="exact" w:val="284"/>
        </w:trPr>
        <w:tc>
          <w:tcPr>
            <w:tcW w:w="1614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ADIPOQ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01E-0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7,11E-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60E-0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54E-0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7,16E-06</w:t>
            </w:r>
          </w:p>
        </w:tc>
        <w:tc>
          <w:tcPr>
            <w:tcW w:w="1418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9,15E-06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BMP2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5,81E-0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92E-05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27E-05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29E-0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35E-05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94E-04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BMP4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43E-0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01E-05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70E-05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6,57E-0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48E-05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8,31E-05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BMP6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11E-0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04E-04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39E-04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17E-0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16E-04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69E-04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BMP7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30E-0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21E-05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69E-06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54E-0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5,63E-06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62E-06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C5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5,59E-0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6,00E-03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8,45E-03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22E-0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39E-02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59E-02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CCL1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31E-0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8,16E-04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09E-04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06E-0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58E-03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05E-04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CCL11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7,91E-0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86E-05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7,71E-06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19E-0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08E-06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26E-05</w:t>
            </w:r>
          </w:p>
        </w:tc>
        <w:bookmarkStart w:id="0" w:name="_GoBack"/>
        <w:bookmarkEnd w:id="0"/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CCL13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82E-0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5,39E-01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57E-03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42E-0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12E-01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9,68E-04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CCL17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90E-0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71E-03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7,80E-06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54E-0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41E-05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90E-05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CCL18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7,49E-0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44E-01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5,91E-02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06E-0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26E-02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37E-03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CCL19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21E+0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9,26E-06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04E-05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5,60E-0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01E-05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56E-05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CCL2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6,25E-0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73E-01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02E+00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15E+0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64E+00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56E+00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CCL20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27E-0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00E-05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9,14E-05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6,09E-0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9,78E-06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75E-04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CCL21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11E-0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10E-06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69E-06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54E-0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08E-06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62E-06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CCL22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42E-0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5,37E-01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24E-03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5,14E-0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75E-03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6,01E-03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CCL24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63E-0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7,03E-04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5,11E-05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37E-0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72E-03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13E-04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CCL3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51E-0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7,60E-02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60E-02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49E-0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73E-02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9,65E-03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CCL5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99E+0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05E-02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90E-03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79E-0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49E-03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96E-03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CCL7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7,24E-0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8,98E-02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41E-02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44E-0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14E-01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01E-02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CCL8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7,03E-0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29E-01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5,43E-02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67E-0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21E-01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67E-02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CD40LG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8,91E-0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13E-05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00E-04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27E-0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51E-04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14E-04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CNTF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09E-0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7,88E-04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69E-03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7,28E-0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49E-03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28E-03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CSF1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09E-0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16E-02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5,75E-03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7,77E-0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74E-02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5,00E-03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CSF2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5,18E-0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10E-06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69E-06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54E-0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69E-05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62E-06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CSF3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06E-0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10E-06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69E-06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54E-0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6,91E-06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30E-06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CX3CL1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16E-0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06E-05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05E-05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69E-0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90E-05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21E-05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CXCL1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96E-0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77E-02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6,07E-02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26E-0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9,63E-02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45E-02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CXCL10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76E+0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77E-04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8,94E-04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76E-0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11E-03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27E-03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CXCL11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6,17E+0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5,87E-05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6,58E-05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5,05E-0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07E-04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29E-05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CXCL12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93E-0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09E-05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38E-03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58E-0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6,99E-05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37E-04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CXCL13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72E-0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94E-05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05E-05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54E-0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22E-05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97E-05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CXCL16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39E-0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54E-02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6,81E-02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6,67E-0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79E-02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7,35E-03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CXCL2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6,60E-0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7,79E-03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54E-02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91E-0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9,92E-02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69E-02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CXCL5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28E-0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6,43E-03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70E-01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08E-0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8,16E-01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5,24E-03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CXCL9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13E+0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38E-04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60E-04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6,25E-0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62E-03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7,10E-05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FASLG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5,92E-0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5,58E-06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69E-06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54E-0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08E-06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05E-05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GPI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6,45E-0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77E-01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54E-01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40E-0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50E-01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47E-01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IFNA2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8,61E-0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13E-06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69E-06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54E-0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50E-06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62E-06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IFNG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72E-0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57E-05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69E-06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54E-0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08E-06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55E-05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IL10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14E-0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6,22E-03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61E-02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90E-0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38E-02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96E-02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IL11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8,82E-0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10E-06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69E-06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54E-0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6,92E-06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8,13E-06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IL12A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70E-0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86E-05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51E-05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39E-0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29E-05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8,02E-05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IL12B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10E-0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80E-05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9,50E-06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56E-0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29E-05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42E-05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IL13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18E-0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10E-06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69E-06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48E-0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08E-06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36E-05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IL15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9,93E-0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75E-03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94E-03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20E-0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41E-03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79E-03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lastRenderedPageBreak/>
              <w:t>IL16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57E-0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94E-03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6,14E-03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59E-0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5,83E-03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7,78E-03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IL17A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41E-0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8B22D8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N.A.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69E-06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54E-0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08E-06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62E-06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IL17F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8,66E-0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24E-06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69E-06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54E-0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73E-06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54E-05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IL18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50E-0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62E-02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21E-01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26E-0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13E-01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39E-01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IL1A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87E-0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42E-04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21E-04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7,21E-0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7,58E-04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31E-03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IL1B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64E-0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26E-03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24E-02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01E-0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59E-02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33E-02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IL1RN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16E+0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36E-01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5,66E-02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5,11E-0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9,89E-02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67E-02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IL2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71E-0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10E-06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69E-06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09E-0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08E-06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45E-05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IL21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23E-0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39E-05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24E-05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54E-0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6,28E-06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08E-05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IL22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6,02E-0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34E-05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69E-06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54E-0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57E-05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23E-05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IL23A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27E-0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6,29E-04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09E-03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7,39E-0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34E-03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26E-03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IL24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9,32E-0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81E-04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8,30E-04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98E-0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7,60E-04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69E-04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IL27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80E-0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00E-04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06E-04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64E-0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04E-04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33E-04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IL3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32E-0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7,99E-05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01E-05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51E-0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8,77E-05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6,74E-05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IL4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41E-0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10E-06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08E-05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54E-0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9,34E-06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62E-06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IL5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56E-0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8,88E-05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45E-05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15E-0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7,27E-05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06E-04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IL6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21E-0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92E-04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15E-04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49E-0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72E-03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46E-03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IL7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97E-0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21E-04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14E-03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8,30E-0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46E-03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13E-03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IL8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48E+0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03E-02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32E-02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47E-0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8,36E-02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95E-02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IL9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9,75E-0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86E-04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69E-06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94E-0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7,53E-05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83E-05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LIF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5,48E-0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88E-04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28E-04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01E-0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29E-04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73E-04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LTA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9,11E-0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98E-05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69E-06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71E-0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6,43E-05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6,28E-05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LTB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7,36E-0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5,09E-04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12E-04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96E-0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6,72E-04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73E-03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MIF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7,92E-0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59E-01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43E-01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88E-0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27E-01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56E-01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MSTN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20E-0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9,84E-05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5,19E-05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43E-0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8,36E-05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06E-04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NODAL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6,95E-0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10E-06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05E-04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79E-0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8,57E-05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32E-04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OSM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6,14E-0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98E-04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60E-03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7,59E-0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49E-03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02E-03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PPBP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67E-0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86E-02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7,38E-01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35E-0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8,47E+00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40E-02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SPP1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6,17E-0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7,74E+00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66E+01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19E+0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96E+01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62E+01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TGFB2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77E-0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95E-04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41E-03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00E-0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8,73E-04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70E-03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THPO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24E-0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05E-05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44E-05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54E-0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5,28E-06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72E-05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TNF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50E-0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53E-03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36E-03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03E-0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5,67E-03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20E-02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TNFRSF11B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41E-0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77E-05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70E-05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54E-0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08E-06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7,85E-06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TNFSF10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23E+0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83E-03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35E-02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31E-0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54E-02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07E-02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TNFSF11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61E-0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4,42E-05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6,39E-05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33E-0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9,66E-05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59E-04</w:t>
            </w:r>
          </w:p>
        </w:tc>
      </w:tr>
      <w:tr w:rsidR="00E400F9" w:rsidRPr="004653FF" w:rsidTr="008B22D8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TNFSF13B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7,74E-0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6,22E-03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87E-02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76E-0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34E-02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80E-02</w:t>
            </w:r>
          </w:p>
        </w:tc>
      </w:tr>
      <w:tr w:rsidR="00E400F9" w:rsidRPr="004653FF" w:rsidTr="005945D7">
        <w:trPr>
          <w:trHeight w:hRule="exact" w:val="284"/>
        </w:trPr>
        <w:tc>
          <w:tcPr>
            <w:tcW w:w="161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VEGFA</w:t>
            </w:r>
          </w:p>
        </w:tc>
        <w:tc>
          <w:tcPr>
            <w:tcW w:w="1080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86E-0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72E-03</w:t>
            </w: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6,01E-03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06E-0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79E-03</w:t>
            </w: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5,85E-03</w:t>
            </w:r>
          </w:p>
        </w:tc>
      </w:tr>
      <w:tr w:rsidR="00E400F9" w:rsidRPr="004653FF" w:rsidTr="005945D7">
        <w:trPr>
          <w:trHeight w:hRule="exact" w:val="284"/>
        </w:trPr>
        <w:tc>
          <w:tcPr>
            <w:tcW w:w="1614" w:type="dxa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4653FF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XCL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3,41E-0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2,10E-0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8,06E-0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000000" w:fill="FFFFFF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6,08E-0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08E-0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0F9" w:rsidRPr="004653FF" w:rsidRDefault="00E400F9" w:rsidP="00F320BB">
            <w:pPr>
              <w:jc w:val="center"/>
              <w:rPr>
                <w:rFonts w:ascii="Arial" w:hAnsi="Arial" w:cs="Arial"/>
                <w:color w:val="000000"/>
              </w:rPr>
            </w:pPr>
            <w:r w:rsidRPr="004653FF">
              <w:rPr>
                <w:rFonts w:ascii="Arial" w:hAnsi="Arial" w:cs="Arial"/>
                <w:color w:val="000000"/>
              </w:rPr>
              <w:t>1,14E-05</w:t>
            </w:r>
          </w:p>
        </w:tc>
      </w:tr>
    </w:tbl>
    <w:p w:rsidR="001F68C7" w:rsidRPr="004653FF" w:rsidRDefault="005945D7" w:rsidP="005C5F9F">
      <w:pPr>
        <w:spacing w:before="120"/>
        <w:ind w:left="-284"/>
        <w:rPr>
          <w:rFonts w:ascii="Arial" w:hAnsi="Arial" w:cs="Arial"/>
          <w:lang w:val="en-US"/>
        </w:rPr>
      </w:pPr>
      <w:r w:rsidRPr="004653FF">
        <w:rPr>
          <w:rFonts w:ascii="Arial" w:hAnsi="Arial" w:cs="Arial"/>
          <w:lang w:val="en-US"/>
        </w:rPr>
        <w:t>Normalized expressio</w:t>
      </w:r>
      <w:r w:rsidR="00507D35" w:rsidRPr="004653FF">
        <w:rPr>
          <w:rFonts w:ascii="Arial" w:hAnsi="Arial" w:cs="Arial"/>
          <w:lang w:val="en-US"/>
        </w:rPr>
        <w:t xml:space="preserve">n of cytokine and chemokine genes, according to the </w:t>
      </w:r>
      <w:r w:rsidRPr="004653FF">
        <w:rPr>
          <w:rFonts w:ascii="Arial" w:hAnsi="Arial" w:cs="Arial"/>
          <w:lang w:val="en-US"/>
        </w:rPr>
        <w:t>2^ -</w:t>
      </w:r>
      <w:r w:rsidRPr="004653FF">
        <w:rPr>
          <w:rFonts w:ascii="Arial" w:hAnsi="Arial" w:cs="Arial"/>
        </w:rPr>
        <w:t>Δ</w:t>
      </w:r>
      <w:r w:rsidRPr="004653FF">
        <w:rPr>
          <w:rFonts w:ascii="Arial" w:hAnsi="Arial" w:cs="Arial"/>
          <w:lang w:val="en-US"/>
        </w:rPr>
        <w:t>Ct (</w:t>
      </w:r>
      <w:proofErr w:type="gramStart"/>
      <w:r w:rsidRPr="004653FF">
        <w:rPr>
          <w:rFonts w:ascii="Arial" w:hAnsi="Arial" w:cs="Arial"/>
          <w:lang w:val="en-US"/>
        </w:rPr>
        <w:t>Ct(</w:t>
      </w:r>
      <w:proofErr w:type="gramEnd"/>
      <w:r w:rsidRPr="004653FF">
        <w:rPr>
          <w:rFonts w:ascii="Arial" w:hAnsi="Arial" w:cs="Arial"/>
          <w:lang w:val="en-US"/>
        </w:rPr>
        <w:t>GOI) - Ave Ct (HKG))</w:t>
      </w:r>
      <w:r w:rsidR="00093180" w:rsidRPr="004653FF">
        <w:rPr>
          <w:rFonts w:ascii="Arial" w:hAnsi="Arial" w:cs="Arial"/>
          <w:lang w:val="en-US"/>
        </w:rPr>
        <w:t xml:space="preserve"> </w:t>
      </w:r>
      <w:r w:rsidR="00507D35" w:rsidRPr="004653FF">
        <w:rPr>
          <w:rFonts w:ascii="Arial" w:hAnsi="Arial" w:cs="Arial"/>
          <w:lang w:val="en-US"/>
        </w:rPr>
        <w:t xml:space="preserve">data analysis method. </w:t>
      </w:r>
      <w:proofErr w:type="gramStart"/>
      <w:r w:rsidR="00507D35" w:rsidRPr="004653FF">
        <w:rPr>
          <w:rFonts w:ascii="Arial" w:hAnsi="Arial" w:cs="Arial"/>
          <w:lang w:val="en-US"/>
        </w:rPr>
        <w:t>GOI</w:t>
      </w:r>
      <w:r w:rsidR="002B1E92" w:rsidRPr="004653FF">
        <w:rPr>
          <w:rFonts w:ascii="Arial" w:hAnsi="Arial" w:cs="Arial"/>
          <w:lang w:val="en-US"/>
        </w:rPr>
        <w:t xml:space="preserve">; </w:t>
      </w:r>
      <w:r w:rsidR="00507D35" w:rsidRPr="004653FF">
        <w:rPr>
          <w:rFonts w:ascii="Arial" w:hAnsi="Arial" w:cs="Arial"/>
          <w:lang w:val="en-US"/>
        </w:rPr>
        <w:t>Gene of interest</w:t>
      </w:r>
      <w:r w:rsidR="005C5F9F" w:rsidRPr="004653FF">
        <w:rPr>
          <w:rFonts w:ascii="Arial" w:hAnsi="Arial" w:cs="Arial"/>
          <w:lang w:val="en-US"/>
        </w:rPr>
        <w:t>, HKG; House keeping gene.</w:t>
      </w:r>
      <w:proofErr w:type="gramEnd"/>
    </w:p>
    <w:sectPr w:rsidR="001F68C7" w:rsidRPr="004653FF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45D7" w:rsidRDefault="005945D7" w:rsidP="008B22D8">
      <w:pPr>
        <w:spacing w:after="0" w:line="240" w:lineRule="auto"/>
      </w:pPr>
      <w:r>
        <w:separator/>
      </w:r>
    </w:p>
  </w:endnote>
  <w:endnote w:type="continuationSeparator" w:id="0">
    <w:p w:rsidR="005945D7" w:rsidRDefault="005945D7" w:rsidP="008B22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45D7" w:rsidRDefault="005945D7" w:rsidP="008B22D8">
      <w:pPr>
        <w:spacing w:after="0" w:line="240" w:lineRule="auto"/>
      </w:pPr>
      <w:r>
        <w:separator/>
      </w:r>
    </w:p>
  </w:footnote>
  <w:footnote w:type="continuationSeparator" w:id="0">
    <w:p w:rsidR="005945D7" w:rsidRDefault="005945D7" w:rsidP="008B22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0C85" w:rsidRDefault="00490C85">
    <w:pPr>
      <w:pStyle w:val="Sidhuvud"/>
    </w:pPr>
  </w:p>
  <w:p w:rsidR="00E442A9" w:rsidRDefault="00E442A9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0F9"/>
    <w:rsid w:val="00093180"/>
    <w:rsid w:val="001F68C7"/>
    <w:rsid w:val="002B1E92"/>
    <w:rsid w:val="004653FF"/>
    <w:rsid w:val="00490C85"/>
    <w:rsid w:val="00507D35"/>
    <w:rsid w:val="005945D7"/>
    <w:rsid w:val="005C5F9F"/>
    <w:rsid w:val="008B22D8"/>
    <w:rsid w:val="00A1355A"/>
    <w:rsid w:val="00C813E5"/>
    <w:rsid w:val="00E400F9"/>
    <w:rsid w:val="00E442A9"/>
    <w:rsid w:val="00F32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8B22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B22D8"/>
  </w:style>
  <w:style w:type="paragraph" w:styleId="Sidfot">
    <w:name w:val="footer"/>
    <w:basedOn w:val="Normal"/>
    <w:link w:val="SidfotChar"/>
    <w:uiPriority w:val="99"/>
    <w:unhideWhenUsed/>
    <w:rsid w:val="008B22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B22D8"/>
  </w:style>
  <w:style w:type="paragraph" w:styleId="Ballongtext">
    <w:name w:val="Balloon Text"/>
    <w:basedOn w:val="Normal"/>
    <w:link w:val="BallongtextChar"/>
    <w:uiPriority w:val="99"/>
    <w:semiHidden/>
    <w:unhideWhenUsed/>
    <w:rsid w:val="00E442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442A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8B22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B22D8"/>
  </w:style>
  <w:style w:type="paragraph" w:styleId="Sidfot">
    <w:name w:val="footer"/>
    <w:basedOn w:val="Normal"/>
    <w:link w:val="SidfotChar"/>
    <w:uiPriority w:val="99"/>
    <w:unhideWhenUsed/>
    <w:rsid w:val="008B22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B22D8"/>
  </w:style>
  <w:style w:type="paragraph" w:styleId="Ballongtext">
    <w:name w:val="Balloon Text"/>
    <w:basedOn w:val="Normal"/>
    <w:link w:val="BallongtextChar"/>
    <w:uiPriority w:val="99"/>
    <w:semiHidden/>
    <w:unhideWhenUsed/>
    <w:rsid w:val="00E442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442A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267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52</Words>
  <Characters>4520</Characters>
  <Application>Microsoft Office Word</Application>
  <DocSecurity>0</DocSecurity>
  <Lines>37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 Edin</dc:creator>
  <cp:lastModifiedBy>Sofia Edin</cp:lastModifiedBy>
  <cp:revision>4</cp:revision>
  <dcterms:created xsi:type="dcterms:W3CDTF">2013-08-14T13:13:00Z</dcterms:created>
  <dcterms:modified xsi:type="dcterms:W3CDTF">2013-08-14T14:15:00Z</dcterms:modified>
</cp:coreProperties>
</file>